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C1ECAB" w14:textId="09EA0BE7" w:rsidR="00E80B1A" w:rsidRPr="008A6DB9" w:rsidRDefault="00E80B1A" w:rsidP="00E80B1A">
      <w:pPr>
        <w:spacing w:line="480" w:lineRule="auto"/>
        <w:jc w:val="both"/>
        <w:rPr>
          <w:rFonts w:ascii="Arial" w:hAnsi="Arial" w:cs="Arial"/>
          <w:lang w:val="en-US"/>
        </w:rPr>
      </w:pPr>
      <w:r w:rsidRPr="008A6DB9">
        <w:rPr>
          <w:rFonts w:ascii="Arial" w:hAnsi="Arial" w:cs="Arial"/>
          <w:lang w:val="en-US"/>
        </w:rPr>
        <w:t xml:space="preserve">Table </w:t>
      </w:r>
      <w:r w:rsidR="007C2241">
        <w:rPr>
          <w:rFonts w:ascii="Arial" w:hAnsi="Arial" w:cs="Arial"/>
          <w:lang w:val="en-US"/>
        </w:rPr>
        <w:t>S</w:t>
      </w:r>
      <w:bookmarkStart w:id="0" w:name="_GoBack"/>
      <w:bookmarkEnd w:id="0"/>
      <w:r w:rsidRPr="008A6DB9">
        <w:rPr>
          <w:rFonts w:ascii="Arial" w:hAnsi="Arial" w:cs="Arial"/>
          <w:lang w:val="en-US"/>
        </w:rPr>
        <w:t>1. Summary of canine samples studied with breed, gender, histological diagnosis and tumor localization from where samples were obtained.</w:t>
      </w:r>
    </w:p>
    <w:p w14:paraId="22A13CDB" w14:textId="77777777" w:rsidR="00E80B1A" w:rsidRPr="008A6DB9" w:rsidRDefault="00E80B1A" w:rsidP="00E80B1A">
      <w:pPr>
        <w:spacing w:line="480" w:lineRule="auto"/>
        <w:jc w:val="both"/>
        <w:rPr>
          <w:rFonts w:ascii="Arial" w:hAnsi="Arial" w:cs="Arial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5"/>
        <w:gridCol w:w="1295"/>
        <w:gridCol w:w="501"/>
        <w:gridCol w:w="429"/>
        <w:gridCol w:w="2296"/>
        <w:gridCol w:w="3538"/>
      </w:tblGrid>
      <w:tr w:rsidR="00E80B1A" w:rsidRPr="008A6DB9" w14:paraId="4B786954" w14:textId="77777777" w:rsidTr="00CE4F93">
        <w:trPr>
          <w:trHeight w:val="290"/>
        </w:trPr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86425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Sample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696F7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Breed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A4C10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Age (</w:t>
            </w:r>
            <w:proofErr w:type="spellStart"/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yrs</w:t>
            </w:r>
            <w:proofErr w:type="spellEnd"/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4BC7B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Gender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F9D23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Histological diagnosis</w:t>
            </w:r>
          </w:p>
        </w:tc>
        <w:tc>
          <w:tcPr>
            <w:tcW w:w="21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C3BA1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Tumor localization</w:t>
            </w:r>
          </w:p>
        </w:tc>
      </w:tr>
      <w:tr w:rsidR="00E80B1A" w:rsidRPr="008A6DB9" w14:paraId="5151BD4C" w14:textId="77777777" w:rsidTr="00CE4F93">
        <w:trPr>
          <w:trHeight w:val="29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6D8D2F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1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E43D4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Brittany dog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CEA3E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31846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F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4727C6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Vascular hamartoma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D9174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Encephalon</w:t>
            </w:r>
          </w:p>
        </w:tc>
      </w:tr>
      <w:tr w:rsidR="00E80B1A" w:rsidRPr="008A6DB9" w14:paraId="0C5AF0D5" w14:textId="77777777" w:rsidTr="00CE4F93">
        <w:trPr>
          <w:trHeight w:val="29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7E241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2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FA2B1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Great Dane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13A4A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6087F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M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009AED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Vascular hamartoma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41EB5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Scrotum</w:t>
            </w:r>
          </w:p>
        </w:tc>
      </w:tr>
      <w:tr w:rsidR="00E80B1A" w:rsidRPr="008A6DB9" w14:paraId="3594B6D3" w14:textId="77777777" w:rsidTr="00CE4F93">
        <w:trPr>
          <w:trHeight w:val="29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5D527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3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EEE5F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Airedale Terrie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EB64A4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1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0AEEA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F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302FE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Vascular hamartoma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67A0A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Right pelvic limb</w:t>
            </w:r>
          </w:p>
        </w:tc>
      </w:tr>
      <w:tr w:rsidR="00E80B1A" w:rsidRPr="008A6DB9" w14:paraId="15243527" w14:textId="77777777" w:rsidTr="00CE4F93">
        <w:trPr>
          <w:trHeight w:val="29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68F13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4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B9E40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German Shepherd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2C8A0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Unknown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797FC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M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E941C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Vascular hamartoma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4CFCA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Testicle</w:t>
            </w:r>
          </w:p>
        </w:tc>
      </w:tr>
      <w:tr w:rsidR="00E80B1A" w:rsidRPr="008A6DB9" w14:paraId="45086CEB" w14:textId="77777777" w:rsidTr="00CE4F93">
        <w:trPr>
          <w:trHeight w:val="29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7D88F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5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DBB30E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Airedale Terrie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0D00B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1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9F310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M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E8813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Vascular hamartoma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723E2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Skin</w:t>
            </w:r>
          </w:p>
        </w:tc>
      </w:tr>
      <w:tr w:rsidR="00E80B1A" w:rsidRPr="008A6DB9" w14:paraId="51F817FD" w14:textId="77777777" w:rsidTr="00CE4F93">
        <w:trPr>
          <w:trHeight w:val="29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748B6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6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D6A0D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Boxe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A38FC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8E13C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M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56B6D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Vascular hamartoma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70A03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Scrotum</w:t>
            </w:r>
          </w:p>
        </w:tc>
      </w:tr>
      <w:tr w:rsidR="00E80B1A" w:rsidRPr="008A6DB9" w14:paraId="53A522F2" w14:textId="77777777" w:rsidTr="00CE4F93">
        <w:trPr>
          <w:trHeight w:val="29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D2B57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7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3467B2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Unknown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7AEF42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Unknown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9776B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M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6FF71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Vascular hamartoma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2550A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Brain</w:t>
            </w:r>
          </w:p>
        </w:tc>
      </w:tr>
      <w:tr w:rsidR="00E80B1A" w:rsidRPr="008A6DB9" w14:paraId="386B2580" w14:textId="77777777" w:rsidTr="00CE4F93">
        <w:trPr>
          <w:trHeight w:val="29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3A6E3E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8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3E936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Boxe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36884B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179C16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M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BAE9D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Cutaneous cavernous hemangioma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F6A6D5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Skin</w:t>
            </w:r>
          </w:p>
        </w:tc>
      </w:tr>
      <w:tr w:rsidR="00E80B1A" w:rsidRPr="008A6DB9" w14:paraId="1D33C943" w14:textId="77777777" w:rsidTr="00CE4F93">
        <w:trPr>
          <w:trHeight w:val="29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A7D77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9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BE92A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Crossbreed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CCD2C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Unknown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7D8EA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M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9713D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Epithelioid hemangioma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D9D7AD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Nictitating membrane</w:t>
            </w:r>
          </w:p>
        </w:tc>
      </w:tr>
      <w:tr w:rsidR="00E80B1A" w:rsidRPr="008A6DB9" w14:paraId="09CF5865" w14:textId="77777777" w:rsidTr="00CE4F93">
        <w:trPr>
          <w:trHeight w:val="29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CD8C5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10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D4EEB5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Boxe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D67A3D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C199A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F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EFF90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Cutaneous hemangioma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F1040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Mammary skin</w:t>
            </w:r>
          </w:p>
        </w:tc>
      </w:tr>
      <w:tr w:rsidR="00E80B1A" w:rsidRPr="008A6DB9" w14:paraId="0791B062" w14:textId="77777777" w:rsidTr="00CE4F93">
        <w:trPr>
          <w:trHeight w:val="29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ED8CE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11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046EF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German Shepherd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DE81C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E573B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F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56334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Cutaneous hemangioma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B8387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Skin (elbow)</w:t>
            </w:r>
          </w:p>
        </w:tc>
      </w:tr>
      <w:tr w:rsidR="00E80B1A" w:rsidRPr="008A6DB9" w14:paraId="2E3B63DA" w14:textId="77777777" w:rsidTr="00CE4F93">
        <w:trPr>
          <w:trHeight w:val="29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84703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12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392CC2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Boxe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6F341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EEA38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F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C2581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Cutaneous hemangioma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7CACA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Skin (right flank)</w:t>
            </w:r>
          </w:p>
        </w:tc>
      </w:tr>
      <w:tr w:rsidR="00E80B1A" w:rsidRPr="008A6DB9" w14:paraId="4F319439" w14:textId="77777777" w:rsidTr="00CE4F93">
        <w:trPr>
          <w:trHeight w:val="29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26C13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13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8F27D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Crossbreed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B7A3A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1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CF496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F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FFF73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Subcutaneous hemangioma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77BA44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Mammary skin (M4)</w:t>
            </w:r>
          </w:p>
        </w:tc>
      </w:tr>
      <w:tr w:rsidR="00E80B1A" w:rsidRPr="008A6DB9" w14:paraId="2504EF58" w14:textId="77777777" w:rsidTr="00CE4F93">
        <w:trPr>
          <w:trHeight w:val="29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04086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14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82B25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Labrador Retrieve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C1BCF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F3A738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M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2F312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Cutaneous hemangioma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3F0AC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Interdigital</w:t>
            </w:r>
          </w:p>
        </w:tc>
      </w:tr>
      <w:tr w:rsidR="00E80B1A" w:rsidRPr="008A6DB9" w14:paraId="328D55EC" w14:textId="77777777" w:rsidTr="00CE4F93">
        <w:trPr>
          <w:trHeight w:val="29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EDC5C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15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883A5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Crossbreed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F430F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1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C626E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F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8D07A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Auricular hemangiosarcoma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2D334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Right auricle</w:t>
            </w:r>
          </w:p>
        </w:tc>
      </w:tr>
      <w:tr w:rsidR="00E80B1A" w:rsidRPr="008A6DB9" w14:paraId="515ACDA8" w14:textId="77777777" w:rsidTr="00CE4F93">
        <w:trPr>
          <w:trHeight w:val="29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60504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16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B52D5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Labrador Retrieve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569E8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1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7CA96C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F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C5A4B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Auricular hemangiosarcoma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A0C2B8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Right auricle</w:t>
            </w:r>
          </w:p>
        </w:tc>
      </w:tr>
      <w:tr w:rsidR="00E80B1A" w:rsidRPr="008A6DB9" w14:paraId="788088BD" w14:textId="77777777" w:rsidTr="00CE4F93">
        <w:trPr>
          <w:trHeight w:val="29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08471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17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5B7CB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German Shepherd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8D14A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Unknown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20F7A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M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87E15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Auricular hemangiosarcoma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9BF67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Right auricle</w:t>
            </w:r>
          </w:p>
        </w:tc>
      </w:tr>
      <w:tr w:rsidR="00E80B1A" w:rsidRPr="008A6DB9" w14:paraId="304156A4" w14:textId="77777777" w:rsidTr="00CE4F93">
        <w:trPr>
          <w:trHeight w:val="29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AAEF2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lastRenderedPageBreak/>
              <w:t>18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67686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German Shepherd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DA8DB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1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23998C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M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66E59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Auricular hemangiosarcoma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401AF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Right auricle</w:t>
            </w:r>
          </w:p>
        </w:tc>
      </w:tr>
      <w:tr w:rsidR="00E80B1A" w:rsidRPr="007C2241" w14:paraId="52EEBE8E" w14:textId="77777777" w:rsidTr="00CE4F93">
        <w:trPr>
          <w:trHeight w:val="29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590AB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19-20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BC7B6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Crossbreed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977EC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A544E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M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0F753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Auricular and splenic hemangiosarcoma with metastasis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CED78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Primary: auricle and spleen; Secondary: lung, kidney and adrenal gland</w:t>
            </w:r>
          </w:p>
        </w:tc>
      </w:tr>
      <w:tr w:rsidR="00E80B1A" w:rsidRPr="008A6DB9" w14:paraId="057D5BA7" w14:textId="77777777" w:rsidTr="00CE4F93">
        <w:trPr>
          <w:trHeight w:val="29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111CA3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21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464E5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German Shepherd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F6A34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A0B88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M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9348E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Auricular hemangiosarcoma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1DE64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Right auricle</w:t>
            </w:r>
          </w:p>
        </w:tc>
      </w:tr>
      <w:tr w:rsidR="00E80B1A" w:rsidRPr="008A6DB9" w14:paraId="073CE00B" w14:textId="77777777" w:rsidTr="00CE4F93">
        <w:trPr>
          <w:trHeight w:val="29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31C76C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22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C5C15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Crossbreed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564C3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1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767CE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F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610F1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Auricular hemangiosarcoma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4D5D9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Right auricle</w:t>
            </w:r>
          </w:p>
        </w:tc>
      </w:tr>
      <w:tr w:rsidR="00E80B1A" w:rsidRPr="008A6DB9" w14:paraId="389A8973" w14:textId="77777777" w:rsidTr="00CE4F93">
        <w:trPr>
          <w:trHeight w:val="29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6BC35D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23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2978F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WHWT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D1B71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1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2BDBB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M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57631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Cutaneous hemangiosarcoma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405AC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Skin</w:t>
            </w:r>
          </w:p>
        </w:tc>
      </w:tr>
      <w:tr w:rsidR="00E80B1A" w:rsidRPr="008A6DB9" w14:paraId="05CB9775" w14:textId="77777777" w:rsidTr="00CE4F93">
        <w:trPr>
          <w:trHeight w:val="29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97E52F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24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FFED6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German Rough haired Pointe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02B84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1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21D46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M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99FAB8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Cavernous hemangiosarcoma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43B17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Skin</w:t>
            </w:r>
          </w:p>
        </w:tc>
      </w:tr>
      <w:tr w:rsidR="00E80B1A" w:rsidRPr="008A6DB9" w14:paraId="023C0CEA" w14:textId="77777777" w:rsidTr="00CE4F93">
        <w:trPr>
          <w:trHeight w:val="29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E1C86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25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93A47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German Shepherd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DD9F38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1F0B3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M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BD633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Cutaneous hemangiosarcoma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52DD5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Subcutaneous mass</w:t>
            </w:r>
          </w:p>
        </w:tc>
      </w:tr>
      <w:tr w:rsidR="00E80B1A" w:rsidRPr="007C2241" w14:paraId="61EF2D0B" w14:textId="77777777" w:rsidTr="00CE4F93">
        <w:trPr>
          <w:trHeight w:val="29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819E4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26-28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96121B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German Shepherd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414ADB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1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1A47A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F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FABE5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Splenic hemangiosarcoma with metastasis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24648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Primary: spleen, Secondary: liver, lung and auricle</w:t>
            </w:r>
          </w:p>
        </w:tc>
      </w:tr>
      <w:tr w:rsidR="00E80B1A" w:rsidRPr="007C2241" w14:paraId="58B53190" w14:textId="77777777" w:rsidTr="00CE4F93">
        <w:trPr>
          <w:trHeight w:val="29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FE6A0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29-34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F439F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Cocker Spaniel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1E6C7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1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F4D17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M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6D3B4E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Auricular hemangiosarcoma with metastasis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8F1E9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Primary: auricle; Secondary: lung, kidney, spleen, skin and liver</w:t>
            </w:r>
          </w:p>
        </w:tc>
      </w:tr>
      <w:tr w:rsidR="00E80B1A" w:rsidRPr="008A6DB9" w14:paraId="46DF5F56" w14:textId="77777777" w:rsidTr="00CE4F93">
        <w:trPr>
          <w:trHeight w:val="29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3B4AD0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35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B1DDD0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Collie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73CA5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E55BE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M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C1EA9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Cutaneous-muscular hemangiosarcoma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0FB8E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Scapular muscle</w:t>
            </w:r>
          </w:p>
        </w:tc>
      </w:tr>
      <w:tr w:rsidR="00E80B1A" w:rsidRPr="007C2241" w14:paraId="06E5DBC6" w14:textId="77777777" w:rsidTr="00CE4F93">
        <w:trPr>
          <w:trHeight w:val="29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93DB0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36-37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03B71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Golden Retrieve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1521DE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1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0F485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M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719F56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Auricular hemangiosarcoma with metastasis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A6AF4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Primary: auricle; Secondary: liver, lung and kidney</w:t>
            </w:r>
          </w:p>
        </w:tc>
      </w:tr>
      <w:tr w:rsidR="00E80B1A" w:rsidRPr="008A6DB9" w14:paraId="6C9EE6CB" w14:textId="77777777" w:rsidTr="00CE4F93">
        <w:trPr>
          <w:trHeight w:val="29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2CF932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38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0CAD4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Belgian Shepherd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5214C9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1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440D4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M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7EEBC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Cutaneous hemangiosarcoma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3EADD0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Skin</w:t>
            </w:r>
          </w:p>
        </w:tc>
      </w:tr>
      <w:tr w:rsidR="00E80B1A" w:rsidRPr="008A6DB9" w14:paraId="63C2620E" w14:textId="77777777" w:rsidTr="00CE4F93">
        <w:trPr>
          <w:trHeight w:val="29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8D89B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39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A8AA7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Pitbull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55E211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1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E5EE6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M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B644A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Cutaneous hemangiosarcoma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33057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Skin</w:t>
            </w:r>
          </w:p>
        </w:tc>
      </w:tr>
      <w:tr w:rsidR="00E80B1A" w:rsidRPr="008A6DB9" w14:paraId="2891EBC4" w14:textId="77777777" w:rsidTr="00CE4F93">
        <w:trPr>
          <w:trHeight w:val="29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3894DE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40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3E410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Crossbreed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1045E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1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159B9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F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BE44D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Cutaneous hemangiosarcoma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22C7F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Skin</w:t>
            </w:r>
          </w:p>
        </w:tc>
      </w:tr>
      <w:tr w:rsidR="00E80B1A" w:rsidRPr="008A6DB9" w14:paraId="65EC7A1A" w14:textId="77777777" w:rsidTr="00CE4F93">
        <w:trPr>
          <w:trHeight w:val="29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E79B3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41-42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F840C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Crossbreed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986CC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1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4F532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F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F6062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Splenic hemangiosarcoma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17042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Primary: spleen; Secondary: auricle</w:t>
            </w:r>
          </w:p>
        </w:tc>
      </w:tr>
      <w:tr w:rsidR="00E80B1A" w:rsidRPr="008A6DB9" w14:paraId="120CBFC7" w14:textId="77777777" w:rsidTr="00CE4F93">
        <w:trPr>
          <w:trHeight w:val="29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52764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43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4E90B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German Shepherd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D09EF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3305D7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M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3F839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Splenic hemangiosarcoma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68AEF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Spleen</w:t>
            </w:r>
          </w:p>
        </w:tc>
      </w:tr>
      <w:tr w:rsidR="00E80B1A" w:rsidRPr="008A6DB9" w14:paraId="689D3E93" w14:textId="77777777" w:rsidTr="00CE4F93">
        <w:trPr>
          <w:trHeight w:val="29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5FDAD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44-45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19B28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Crossbreed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A280C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F1804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M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9527B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Splenic hemangiosarcoma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E0A47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Primary: spleen; Secondary: auricle</w:t>
            </w:r>
          </w:p>
        </w:tc>
      </w:tr>
      <w:tr w:rsidR="00E80B1A" w:rsidRPr="007C2241" w14:paraId="54226BAC" w14:textId="77777777" w:rsidTr="00CE4F93">
        <w:trPr>
          <w:trHeight w:val="29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76861C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46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3D1EA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German Shepherd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98CDA9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1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68317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M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FFA1F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 xml:space="preserve"> hemangiosarcoma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 xml:space="preserve"> with metastasis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B5F44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Spleen, auricular, liver, lung and mesentery</w:t>
            </w:r>
          </w:p>
        </w:tc>
      </w:tr>
      <w:tr w:rsidR="00E80B1A" w:rsidRPr="007C2241" w14:paraId="6B467491" w14:textId="77777777" w:rsidTr="00CE4F93">
        <w:trPr>
          <w:trHeight w:val="29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999A0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47-48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D7576F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German Shepherd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1FBAA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08765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M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6F0FA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Auricular and splenic hemangiosarcoma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78501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Primary: spleen and auricle; Secondary: lung, kidney and peritoneal and mediastinum fat</w:t>
            </w:r>
          </w:p>
        </w:tc>
      </w:tr>
      <w:tr w:rsidR="00E80B1A" w:rsidRPr="008A6DB9" w14:paraId="7025B96F" w14:textId="77777777" w:rsidTr="00CE4F93">
        <w:trPr>
          <w:trHeight w:val="29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F2CC99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49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9FCF0A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French Bulldog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D69B15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85669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F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7D58F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Splenic hemangiosarcoma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89981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Spleen</w:t>
            </w:r>
          </w:p>
        </w:tc>
      </w:tr>
      <w:tr w:rsidR="00E80B1A" w:rsidRPr="008A6DB9" w14:paraId="07CEE2F1" w14:textId="77777777" w:rsidTr="00CE4F93">
        <w:trPr>
          <w:trHeight w:val="290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7D3C7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50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46E41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Warren Hound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6A249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1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C88DB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F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B3E8E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Subcutaneous cavernous hemangioma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BC2DA" w14:textId="77777777" w:rsidR="00E80B1A" w:rsidRPr="007A7D08" w:rsidRDefault="00E80B1A" w:rsidP="00CE4F9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7A7D08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Subcutaneous</w:t>
            </w:r>
          </w:p>
        </w:tc>
      </w:tr>
    </w:tbl>
    <w:p w14:paraId="26E4DE71" w14:textId="77777777" w:rsidR="005271B1" w:rsidRDefault="005271B1"/>
    <w:sectPr w:rsidR="005271B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B1A"/>
    <w:rsid w:val="005271B1"/>
    <w:rsid w:val="007C2241"/>
    <w:rsid w:val="00E80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AAAC50"/>
  <w15:chartTrackingRefBased/>
  <w15:docId w15:val="{CE5DBE4A-21CB-4863-A570-E6AB7C1AC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0B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5EA3C2BAC95C79468AB76D707271692F" ma:contentTypeVersion="14" ma:contentTypeDescription="Crear nuevo documento." ma:contentTypeScope="" ma:versionID="64c464383a92e4c87c78d5519ccf4de0">
  <xsd:schema xmlns:xsd="http://www.w3.org/2001/XMLSchema" xmlns:xs="http://www.w3.org/2001/XMLSchema" xmlns:p="http://schemas.microsoft.com/office/2006/metadata/properties" xmlns:ns3="d89b9955-0118-481b-a055-3c71897fd76c" xmlns:ns4="b53ea09d-60fe-458e-bace-28ce7633fa43" targetNamespace="http://schemas.microsoft.com/office/2006/metadata/properties" ma:root="true" ma:fieldsID="29abddc560f3ebceafd28c1aa846de08" ns3:_="" ns4:_="">
    <xsd:import namespace="d89b9955-0118-481b-a055-3c71897fd76c"/>
    <xsd:import namespace="b53ea09d-60fe-458e-bace-28ce7633fa4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9b9955-0118-481b-a055-3c71897fd76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3ea09d-60fe-458e-bace-28ce7633fa4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B76A85C-7AD5-4F70-9A94-100A8B50E93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A1589A7-8B3D-4E58-A453-99C080E777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89b9955-0118-481b-a055-3c71897fd76c"/>
    <ds:schemaRef ds:uri="b53ea09d-60fe-458e-bace-28ce7633fa4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B15AEFA-3BA3-4371-BE00-7999E29655D9}">
  <ds:schemaRefs>
    <ds:schemaRef ds:uri="http://schemas.openxmlformats.org/package/2006/metadata/core-properties"/>
    <ds:schemaRef ds:uri="http://purl.org/dc/terms/"/>
    <ds:schemaRef ds:uri="b53ea09d-60fe-458e-bace-28ce7633fa43"/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schemas.microsoft.com/office/infopath/2007/PartnerControls"/>
    <ds:schemaRef ds:uri="d89b9955-0118-481b-a055-3c71897fd76c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3</Words>
  <Characters>2439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tat Autònoma de Barcelona</Company>
  <LinksUpToDate>false</LinksUpToDate>
  <CharactersWithSpaces>2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 Pastor Milán</dc:creator>
  <cp:keywords/>
  <dc:description/>
  <cp:lastModifiedBy>Josep Pastor Milán</cp:lastModifiedBy>
  <cp:revision>2</cp:revision>
  <dcterms:created xsi:type="dcterms:W3CDTF">2022-04-07T13:21:00Z</dcterms:created>
  <dcterms:modified xsi:type="dcterms:W3CDTF">2022-04-08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A3C2BAC95C79468AB76D707271692F</vt:lpwstr>
  </property>
</Properties>
</file>